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0EFB" w:rsidRPr="00547E54" w:rsidRDefault="005C0EFB" w:rsidP="005C0EFB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547E54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eastAsia="SimSun" w:hAnsi="Times New Roman" w:cs="Times New Roman"/>
          <w:sz w:val="24"/>
          <w:szCs w:val="24"/>
          <w:lang w:val="en-US"/>
        </w:rPr>
        <w:t>S</w:t>
      </w:r>
      <w:r w:rsidRPr="00547E54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1. </w:t>
      </w:r>
      <w:r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Study site </w:t>
      </w:r>
      <w:r w:rsidRPr="00547E54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information, </w:t>
      </w:r>
      <w:proofErr w:type="spellStart"/>
      <w:r w:rsidRPr="00547E54">
        <w:rPr>
          <w:rFonts w:ascii="Times New Roman" w:eastAsia="SimSun" w:hAnsi="Times New Roman" w:cs="Times New Roman"/>
          <w:sz w:val="24"/>
          <w:szCs w:val="24"/>
          <w:lang w:val="en-US"/>
        </w:rPr>
        <w:t>hypolimnetic</w:t>
      </w:r>
      <w:proofErr w:type="spellEnd"/>
      <w:r w:rsidRPr="00547E54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nutrient concentrations</w:t>
      </w:r>
      <w:r w:rsidR="00F82E55">
        <w:rPr>
          <w:rFonts w:ascii="Times New Roman" w:eastAsia="SimSun" w:hAnsi="Times New Roman" w:cs="Times New Roman"/>
          <w:sz w:val="24"/>
          <w:szCs w:val="24"/>
          <w:lang w:val="en-US"/>
        </w:rPr>
        <w:t>,</w:t>
      </w:r>
      <w:r w:rsidRPr="00547E54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and oxygen status of </w:t>
      </w:r>
      <w:r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the studied </w:t>
      </w:r>
      <w:r w:rsidRPr="00547E54">
        <w:rPr>
          <w:rFonts w:ascii="Times New Roman" w:eastAsia="SimSun" w:hAnsi="Times New Roman" w:cs="Times New Roman"/>
          <w:sz w:val="24"/>
          <w:szCs w:val="24"/>
          <w:lang w:val="en-US"/>
        </w:rPr>
        <w:t>lakes</w:t>
      </w:r>
      <w:r>
        <w:rPr>
          <w:rFonts w:ascii="Times New Roman" w:eastAsia="SimSun" w:hAnsi="Times New Roman" w:cs="Times New Roman"/>
          <w:sz w:val="24"/>
          <w:szCs w:val="24"/>
          <w:lang w:val="en-US"/>
        </w:rPr>
        <w:t>.</w:t>
      </w:r>
    </w:p>
    <w:p w:rsidR="005C0EFB" w:rsidRDefault="005C0EFB" w:rsidP="005C0EFB">
      <w:pPr>
        <w:tabs>
          <w:tab w:val="right" w:pos="12960"/>
        </w:tabs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>
        <w:rPr>
          <w:rFonts w:ascii="Times New Roman" w:eastAsia="SimSun" w:hAnsi="Times New Roman" w:cs="Times New Roman"/>
          <w:sz w:val="24"/>
          <w:szCs w:val="24"/>
          <w:lang w:val="en-US"/>
        </w:rPr>
        <w:tab/>
      </w:r>
    </w:p>
    <w:tbl>
      <w:tblPr>
        <w:tblStyle w:val="TableClassic1"/>
        <w:tblpPr w:leftFromText="141" w:rightFromText="141" w:vertAnchor="text" w:horzAnchor="margin" w:tblpXSpec="center" w:tblpYSpec="top"/>
        <w:tblW w:w="13575" w:type="dxa"/>
        <w:tblLayout w:type="fixed"/>
        <w:tblLook w:val="04A0" w:firstRow="1" w:lastRow="0" w:firstColumn="1" w:lastColumn="0" w:noHBand="0" w:noVBand="1"/>
      </w:tblPr>
      <w:tblGrid>
        <w:gridCol w:w="1514"/>
        <w:gridCol w:w="853"/>
        <w:gridCol w:w="1045"/>
        <w:gridCol w:w="902"/>
        <w:gridCol w:w="974"/>
        <w:gridCol w:w="1528"/>
        <w:gridCol w:w="1250"/>
        <w:gridCol w:w="1250"/>
        <w:gridCol w:w="975"/>
        <w:gridCol w:w="974"/>
        <w:gridCol w:w="1251"/>
        <w:gridCol w:w="1059"/>
      </w:tblGrid>
      <w:tr w:rsidR="005C0EFB" w:rsidRPr="00DB31D5" w:rsidTr="007515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noWrap/>
            <w:hideMark/>
          </w:tcPr>
          <w:p w:rsidR="005C0EFB" w:rsidRPr="00547E54" w:rsidRDefault="005C0EFB" w:rsidP="007515C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ake</w:t>
            </w:r>
          </w:p>
        </w:tc>
        <w:tc>
          <w:tcPr>
            <w:tcW w:w="853" w:type="dxa"/>
            <w:noWrap/>
            <w:hideMark/>
          </w:tcPr>
          <w:p w:rsidR="005C0EFB" w:rsidRPr="00547E54" w:rsidRDefault="005C0EFB" w:rsidP="007515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Area (ha)</w:t>
            </w:r>
          </w:p>
        </w:tc>
        <w:tc>
          <w:tcPr>
            <w:tcW w:w="1045" w:type="dxa"/>
            <w:noWrap/>
            <w:hideMark/>
          </w:tcPr>
          <w:p w:rsidR="005C0EFB" w:rsidRPr="00547E54" w:rsidRDefault="005C0EFB" w:rsidP="007515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Catchment field area (ha)</w:t>
            </w:r>
          </w:p>
        </w:tc>
        <w:tc>
          <w:tcPr>
            <w:tcW w:w="902" w:type="dxa"/>
            <w:noWrap/>
            <w:hideMark/>
          </w:tcPr>
          <w:p w:rsidR="005C0EFB" w:rsidRPr="00547E54" w:rsidRDefault="005C0EFB" w:rsidP="007515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Max Depth (m)</w:t>
            </w:r>
          </w:p>
        </w:tc>
        <w:tc>
          <w:tcPr>
            <w:tcW w:w="974" w:type="dxa"/>
            <w:hideMark/>
          </w:tcPr>
          <w:p w:rsidR="005C0EFB" w:rsidRPr="00547E54" w:rsidRDefault="005C0EFB" w:rsidP="007515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Sampling depth (m)</w:t>
            </w:r>
          </w:p>
        </w:tc>
        <w:tc>
          <w:tcPr>
            <w:tcW w:w="1528" w:type="dxa"/>
            <w:noWrap/>
            <w:hideMark/>
          </w:tcPr>
          <w:p w:rsidR="005C0EFB" w:rsidRPr="00547E54" w:rsidRDefault="005C0EFB" w:rsidP="007515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Sampling site</w:t>
            </w:r>
          </w:p>
        </w:tc>
        <w:tc>
          <w:tcPr>
            <w:tcW w:w="1250" w:type="dxa"/>
          </w:tcPr>
          <w:p w:rsidR="005C0EFB" w:rsidRPr="00547E54" w:rsidRDefault="005C0EFB" w:rsidP="007515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Temperature</w:t>
            </w:r>
          </w:p>
          <w:p w:rsidR="005C0EFB" w:rsidRPr="00547E54" w:rsidRDefault="005C0EFB" w:rsidP="007515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°C</w:t>
            </w:r>
          </w:p>
        </w:tc>
        <w:tc>
          <w:tcPr>
            <w:tcW w:w="1250" w:type="dxa"/>
            <w:noWrap/>
            <w:hideMark/>
          </w:tcPr>
          <w:p w:rsidR="005C0EFB" w:rsidRDefault="005C0EFB" w:rsidP="007515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NO</w:t>
            </w:r>
            <w:r w:rsidRPr="00547E54">
              <w:rPr>
                <w:rFonts w:eastAsia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3 </w:t>
            </w:r>
          </w:p>
          <w:p w:rsidR="005C0EFB" w:rsidRPr="00547E54" w:rsidRDefault="005C0EFB" w:rsidP="007515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(µ</w:t>
            </w:r>
            <w:proofErr w:type="spellStart"/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mol</w:t>
            </w:r>
            <w:proofErr w:type="spellEnd"/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l</w:t>
            </w:r>
            <w:r w:rsidRPr="00547E54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/>
              </w:rPr>
              <w:t>-1</w:t>
            </w: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975" w:type="dxa"/>
            <w:noWrap/>
            <w:hideMark/>
          </w:tcPr>
          <w:p w:rsidR="005C0EFB" w:rsidRPr="00547E54" w:rsidRDefault="005C0EFB" w:rsidP="007515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PO</w:t>
            </w:r>
            <w:r w:rsidRPr="00547E54">
              <w:rPr>
                <w:rFonts w:eastAsia="Times New Roman"/>
                <w:color w:val="000000"/>
                <w:sz w:val="18"/>
                <w:szCs w:val="18"/>
                <w:vertAlign w:val="subscript"/>
                <w:lang w:val="en-US"/>
              </w:rPr>
              <w:t>4</w:t>
            </w: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(µ</w:t>
            </w:r>
            <w:proofErr w:type="spellStart"/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mol</w:t>
            </w:r>
            <w:proofErr w:type="spellEnd"/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l</w:t>
            </w:r>
            <w:r w:rsidRPr="00547E54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/>
              </w:rPr>
              <w:t>-1</w:t>
            </w: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974" w:type="dxa"/>
            <w:noWrap/>
            <w:hideMark/>
          </w:tcPr>
          <w:p w:rsidR="005C0EFB" w:rsidRPr="00547E54" w:rsidRDefault="005C0EFB" w:rsidP="007515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NH</w:t>
            </w:r>
            <w:r w:rsidRPr="00547E54">
              <w:rPr>
                <w:rFonts w:eastAsia="Times New Roman"/>
                <w:color w:val="000000"/>
                <w:sz w:val="18"/>
                <w:szCs w:val="18"/>
                <w:vertAlign w:val="subscript"/>
                <w:lang w:val="en-US"/>
              </w:rPr>
              <w:t>4</w:t>
            </w: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(µ</w:t>
            </w:r>
            <w:proofErr w:type="spellStart"/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mol</w:t>
            </w:r>
            <w:proofErr w:type="spellEnd"/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l</w:t>
            </w:r>
            <w:r w:rsidRPr="00547E54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/>
              </w:rPr>
              <w:t>-1</w:t>
            </w: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51" w:type="dxa"/>
            <w:noWrap/>
            <w:hideMark/>
          </w:tcPr>
          <w:p w:rsidR="005C0EFB" w:rsidRPr="00547E54" w:rsidRDefault="005C0EFB" w:rsidP="007515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High-nitrate / Low-nitrate</w:t>
            </w:r>
          </w:p>
        </w:tc>
        <w:tc>
          <w:tcPr>
            <w:tcW w:w="1059" w:type="dxa"/>
            <w:noWrap/>
            <w:hideMark/>
          </w:tcPr>
          <w:p w:rsidR="005C0EFB" w:rsidRDefault="005C0EFB" w:rsidP="007515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O</w:t>
            </w:r>
            <w:r w:rsidRPr="007A499B">
              <w:rPr>
                <w:rFonts w:eastAsia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</w:p>
          <w:p w:rsidR="005C0EFB" w:rsidRPr="00547E54" w:rsidRDefault="005C0EFB" w:rsidP="007515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(µ</w:t>
            </w:r>
            <w:proofErr w:type="spellStart"/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mol</w:t>
            </w:r>
            <w:proofErr w:type="spellEnd"/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l</w:t>
            </w:r>
            <w:r w:rsidRPr="00547E54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/>
              </w:rPr>
              <w:t>-1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)</w:t>
            </w:r>
          </w:p>
          <w:p w:rsidR="005C0EFB" w:rsidRPr="00547E54" w:rsidRDefault="005C0EFB" w:rsidP="007515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C0EFB" w:rsidRPr="00DB31D5" w:rsidTr="007515C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noWrap/>
            <w:hideMark/>
          </w:tcPr>
          <w:p w:rsidR="005C0EFB" w:rsidRPr="00547E54" w:rsidRDefault="005C0EFB" w:rsidP="007515C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Pääjärvi</w:t>
            </w:r>
            <w:proofErr w:type="spellEnd"/>
          </w:p>
        </w:tc>
        <w:tc>
          <w:tcPr>
            <w:tcW w:w="853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344</w:t>
            </w:r>
          </w:p>
        </w:tc>
        <w:tc>
          <w:tcPr>
            <w:tcW w:w="1045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816</w:t>
            </w:r>
          </w:p>
        </w:tc>
        <w:tc>
          <w:tcPr>
            <w:tcW w:w="902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5</w:t>
            </w:r>
          </w:p>
        </w:tc>
        <w:tc>
          <w:tcPr>
            <w:tcW w:w="974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528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N 61º03´05.8``</w:t>
            </w:r>
          </w:p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E 25º04`43.1``</w:t>
            </w:r>
          </w:p>
        </w:tc>
        <w:tc>
          <w:tcPr>
            <w:tcW w:w="1250" w:type="dxa"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sz w:val="18"/>
                <w:szCs w:val="18"/>
                <w:lang w:val="en-US"/>
              </w:rPr>
              <w:t>6.8</w:t>
            </w:r>
          </w:p>
        </w:tc>
        <w:tc>
          <w:tcPr>
            <w:tcW w:w="1250" w:type="dxa"/>
            <w:noWrap/>
            <w:hideMark/>
          </w:tcPr>
          <w:p w:rsidR="005C0EFB" w:rsidRPr="00231005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231005">
              <w:rPr>
                <w:color w:val="000000"/>
                <w:sz w:val="18"/>
                <w:szCs w:val="18"/>
              </w:rPr>
              <w:t>79.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75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974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7</w:t>
            </w:r>
          </w:p>
        </w:tc>
        <w:tc>
          <w:tcPr>
            <w:tcW w:w="1251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059" w:type="dxa"/>
            <w:noWrap/>
            <w:hideMark/>
          </w:tcPr>
          <w:p w:rsidR="005C0EFB" w:rsidRPr="00231005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231005">
              <w:rPr>
                <w:color w:val="000000"/>
                <w:sz w:val="18"/>
                <w:szCs w:val="18"/>
              </w:rPr>
              <w:t>333.4</w:t>
            </w:r>
          </w:p>
        </w:tc>
      </w:tr>
      <w:tr w:rsidR="005C0EFB" w:rsidRPr="00DB31D5" w:rsidTr="007515C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noWrap/>
            <w:hideMark/>
          </w:tcPr>
          <w:p w:rsidR="005C0EFB" w:rsidRPr="00547E54" w:rsidRDefault="005C0EFB" w:rsidP="007515C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Mommilanjärvi</w:t>
            </w:r>
            <w:proofErr w:type="spellEnd"/>
          </w:p>
        </w:tc>
        <w:tc>
          <w:tcPr>
            <w:tcW w:w="853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42</w:t>
            </w:r>
          </w:p>
        </w:tc>
        <w:tc>
          <w:tcPr>
            <w:tcW w:w="1045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585</w:t>
            </w:r>
          </w:p>
        </w:tc>
        <w:tc>
          <w:tcPr>
            <w:tcW w:w="902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974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528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N 61º52`49.6``</w:t>
            </w:r>
          </w:p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E 25º2`30.2``</w:t>
            </w:r>
          </w:p>
        </w:tc>
        <w:tc>
          <w:tcPr>
            <w:tcW w:w="1250" w:type="dxa"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sz w:val="18"/>
                <w:szCs w:val="18"/>
                <w:lang w:val="en-US"/>
              </w:rPr>
              <w:t>16.6</w:t>
            </w:r>
          </w:p>
        </w:tc>
        <w:tc>
          <w:tcPr>
            <w:tcW w:w="1250" w:type="dxa"/>
            <w:noWrap/>
            <w:hideMark/>
          </w:tcPr>
          <w:p w:rsidR="005C0EFB" w:rsidRPr="00231005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231005">
              <w:rPr>
                <w:color w:val="000000"/>
                <w:sz w:val="18"/>
                <w:szCs w:val="18"/>
              </w:rPr>
              <w:t>42.</w:t>
            </w: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75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974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3.0</w:t>
            </w:r>
          </w:p>
        </w:tc>
        <w:tc>
          <w:tcPr>
            <w:tcW w:w="1251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059" w:type="dxa"/>
            <w:noWrap/>
            <w:hideMark/>
          </w:tcPr>
          <w:p w:rsidR="005C0EFB" w:rsidRPr="00231005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231005">
              <w:rPr>
                <w:color w:val="000000"/>
                <w:sz w:val="18"/>
                <w:szCs w:val="18"/>
              </w:rPr>
              <w:t>46.9</w:t>
            </w:r>
          </w:p>
        </w:tc>
      </w:tr>
      <w:tr w:rsidR="005C0EFB" w:rsidRPr="00DB31D5" w:rsidTr="007515C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noWrap/>
            <w:hideMark/>
          </w:tcPr>
          <w:p w:rsidR="005C0EFB" w:rsidRPr="00547E54" w:rsidRDefault="005C0EFB" w:rsidP="007515C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Ormajärvi</w:t>
            </w:r>
            <w:proofErr w:type="spellEnd"/>
          </w:p>
        </w:tc>
        <w:tc>
          <w:tcPr>
            <w:tcW w:w="853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53</w:t>
            </w:r>
          </w:p>
        </w:tc>
        <w:tc>
          <w:tcPr>
            <w:tcW w:w="1045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067</w:t>
            </w:r>
          </w:p>
        </w:tc>
        <w:tc>
          <w:tcPr>
            <w:tcW w:w="902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974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528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N 61º05´43.0``</w:t>
            </w:r>
          </w:p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E 24º59`16.5``</w:t>
            </w:r>
          </w:p>
        </w:tc>
        <w:tc>
          <w:tcPr>
            <w:tcW w:w="1250" w:type="dxa"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sz w:val="18"/>
                <w:szCs w:val="18"/>
                <w:lang w:val="en-US"/>
              </w:rPr>
              <w:t>10.3</w:t>
            </w:r>
          </w:p>
        </w:tc>
        <w:tc>
          <w:tcPr>
            <w:tcW w:w="1250" w:type="dxa"/>
            <w:noWrap/>
            <w:hideMark/>
          </w:tcPr>
          <w:p w:rsidR="005C0EFB" w:rsidRPr="00231005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231005">
              <w:rPr>
                <w:color w:val="000000"/>
                <w:sz w:val="18"/>
                <w:szCs w:val="18"/>
              </w:rPr>
              <w:t>34.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75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974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.2</w:t>
            </w:r>
          </w:p>
        </w:tc>
        <w:tc>
          <w:tcPr>
            <w:tcW w:w="1251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059" w:type="dxa"/>
            <w:noWrap/>
            <w:hideMark/>
          </w:tcPr>
          <w:p w:rsidR="005C0EFB" w:rsidRPr="00231005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231005">
              <w:rPr>
                <w:color w:val="000000"/>
                <w:sz w:val="18"/>
                <w:szCs w:val="18"/>
              </w:rPr>
              <w:t>147.5</w:t>
            </w:r>
          </w:p>
        </w:tc>
      </w:tr>
      <w:tr w:rsidR="005C0EFB" w:rsidRPr="00DB31D5" w:rsidTr="007515C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noWrap/>
            <w:hideMark/>
          </w:tcPr>
          <w:p w:rsidR="005C0EFB" w:rsidRPr="00547E54" w:rsidRDefault="005C0EFB" w:rsidP="007515C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Vanajavesi</w:t>
            </w:r>
            <w:proofErr w:type="spellEnd"/>
          </w:p>
        </w:tc>
        <w:tc>
          <w:tcPr>
            <w:tcW w:w="853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 000</w:t>
            </w:r>
          </w:p>
        </w:tc>
        <w:tc>
          <w:tcPr>
            <w:tcW w:w="1045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81461</w:t>
            </w:r>
          </w:p>
        </w:tc>
        <w:tc>
          <w:tcPr>
            <w:tcW w:w="902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974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528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N 61º09´03.2``</w:t>
            </w:r>
          </w:p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E 24º16`11.1``</w:t>
            </w:r>
          </w:p>
        </w:tc>
        <w:tc>
          <w:tcPr>
            <w:tcW w:w="1250" w:type="dxa"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sz w:val="18"/>
                <w:szCs w:val="18"/>
                <w:lang w:val="en-US"/>
              </w:rPr>
              <w:t>13.5</w:t>
            </w:r>
          </w:p>
        </w:tc>
        <w:tc>
          <w:tcPr>
            <w:tcW w:w="1250" w:type="dxa"/>
            <w:noWrap/>
            <w:hideMark/>
          </w:tcPr>
          <w:p w:rsidR="005C0EFB" w:rsidRPr="00231005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231005">
              <w:rPr>
                <w:color w:val="000000"/>
                <w:sz w:val="18"/>
                <w:szCs w:val="18"/>
              </w:rPr>
              <w:t>32.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75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974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7.4</w:t>
            </w:r>
          </w:p>
        </w:tc>
        <w:tc>
          <w:tcPr>
            <w:tcW w:w="1251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059" w:type="dxa"/>
            <w:noWrap/>
            <w:hideMark/>
          </w:tcPr>
          <w:p w:rsidR="005C0EFB" w:rsidRPr="00231005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231005">
              <w:rPr>
                <w:color w:val="000000"/>
                <w:sz w:val="18"/>
                <w:szCs w:val="18"/>
              </w:rPr>
              <w:t>1.9</w:t>
            </w:r>
          </w:p>
        </w:tc>
      </w:tr>
      <w:tr w:rsidR="005C0EFB" w:rsidRPr="00DB31D5" w:rsidTr="007515C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noWrap/>
            <w:hideMark/>
          </w:tcPr>
          <w:p w:rsidR="005C0EFB" w:rsidRPr="00547E54" w:rsidRDefault="005C0EFB" w:rsidP="007515C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Jyväsjärvi</w:t>
            </w:r>
          </w:p>
        </w:tc>
        <w:tc>
          <w:tcPr>
            <w:tcW w:w="853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30</w:t>
            </w:r>
          </w:p>
        </w:tc>
        <w:tc>
          <w:tcPr>
            <w:tcW w:w="1045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*</w:t>
            </w:r>
          </w:p>
        </w:tc>
        <w:tc>
          <w:tcPr>
            <w:tcW w:w="902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974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3.5</w:t>
            </w:r>
          </w:p>
        </w:tc>
        <w:tc>
          <w:tcPr>
            <w:tcW w:w="1528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N 62º13´42.2``</w:t>
            </w:r>
          </w:p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E 25º44`05.5``</w:t>
            </w:r>
          </w:p>
        </w:tc>
        <w:tc>
          <w:tcPr>
            <w:tcW w:w="1250" w:type="dxa"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sz w:val="18"/>
                <w:szCs w:val="18"/>
                <w:lang w:val="en-US"/>
              </w:rPr>
              <w:t>8.2</w:t>
            </w:r>
          </w:p>
        </w:tc>
        <w:tc>
          <w:tcPr>
            <w:tcW w:w="1250" w:type="dxa"/>
            <w:noWrap/>
            <w:hideMark/>
          </w:tcPr>
          <w:p w:rsidR="005C0EFB" w:rsidRPr="00231005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231005">
              <w:rPr>
                <w:color w:val="000000"/>
                <w:sz w:val="18"/>
                <w:szCs w:val="18"/>
              </w:rPr>
              <w:t>32.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75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974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6</w:t>
            </w:r>
          </w:p>
        </w:tc>
        <w:tc>
          <w:tcPr>
            <w:tcW w:w="1251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059" w:type="dxa"/>
            <w:noWrap/>
            <w:hideMark/>
          </w:tcPr>
          <w:p w:rsidR="005C0EFB" w:rsidRPr="00231005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231005">
              <w:rPr>
                <w:color w:val="000000"/>
                <w:sz w:val="18"/>
                <w:szCs w:val="18"/>
              </w:rPr>
              <w:t>71.9</w:t>
            </w:r>
          </w:p>
        </w:tc>
      </w:tr>
      <w:tr w:rsidR="005C0EFB" w:rsidRPr="00DB31D5" w:rsidTr="007515C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noWrap/>
            <w:hideMark/>
          </w:tcPr>
          <w:p w:rsidR="005C0EFB" w:rsidRPr="00547E54" w:rsidRDefault="005C0EFB" w:rsidP="007515C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Suolijärvi</w:t>
            </w:r>
            <w:proofErr w:type="spellEnd"/>
          </w:p>
        </w:tc>
        <w:tc>
          <w:tcPr>
            <w:tcW w:w="853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05</w:t>
            </w:r>
          </w:p>
        </w:tc>
        <w:tc>
          <w:tcPr>
            <w:tcW w:w="1045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23</w:t>
            </w:r>
          </w:p>
        </w:tc>
        <w:tc>
          <w:tcPr>
            <w:tcW w:w="902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974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528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N 61º7´50.5``</w:t>
            </w:r>
          </w:p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E 24º49`13.5``</w:t>
            </w:r>
          </w:p>
        </w:tc>
        <w:tc>
          <w:tcPr>
            <w:tcW w:w="1250" w:type="dxa"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sz w:val="18"/>
                <w:szCs w:val="18"/>
                <w:lang w:val="en-US"/>
              </w:rPr>
              <w:t>13.7</w:t>
            </w:r>
          </w:p>
        </w:tc>
        <w:tc>
          <w:tcPr>
            <w:tcW w:w="1250" w:type="dxa"/>
            <w:noWrap/>
            <w:hideMark/>
          </w:tcPr>
          <w:p w:rsidR="005C0EFB" w:rsidRPr="00231005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231005">
              <w:rPr>
                <w:color w:val="000000"/>
                <w:sz w:val="18"/>
                <w:szCs w:val="18"/>
              </w:rPr>
              <w:t>15.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75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974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.9</w:t>
            </w:r>
          </w:p>
        </w:tc>
        <w:tc>
          <w:tcPr>
            <w:tcW w:w="1251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059" w:type="dxa"/>
            <w:noWrap/>
            <w:hideMark/>
          </w:tcPr>
          <w:p w:rsidR="005C0EFB" w:rsidRPr="00231005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231005">
              <w:rPr>
                <w:color w:val="000000"/>
                <w:sz w:val="18"/>
                <w:szCs w:val="18"/>
              </w:rPr>
              <w:t>5.3</w:t>
            </w:r>
          </w:p>
        </w:tc>
      </w:tr>
      <w:tr w:rsidR="005C0EFB" w:rsidRPr="00DB31D5" w:rsidTr="007515C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noWrap/>
            <w:hideMark/>
          </w:tcPr>
          <w:p w:rsidR="005C0EFB" w:rsidRPr="00547E54" w:rsidRDefault="005C0EFB" w:rsidP="007515C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Ekojärvi</w:t>
            </w:r>
            <w:proofErr w:type="spellEnd"/>
          </w:p>
        </w:tc>
        <w:tc>
          <w:tcPr>
            <w:tcW w:w="853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4</w:t>
            </w:r>
          </w:p>
        </w:tc>
        <w:tc>
          <w:tcPr>
            <w:tcW w:w="1045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827</w:t>
            </w:r>
          </w:p>
        </w:tc>
        <w:tc>
          <w:tcPr>
            <w:tcW w:w="902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974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528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N 61º11´51.3``</w:t>
            </w:r>
          </w:p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E 24º57`23.7``</w:t>
            </w:r>
          </w:p>
        </w:tc>
        <w:tc>
          <w:tcPr>
            <w:tcW w:w="1250" w:type="dxa"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sz w:val="18"/>
                <w:szCs w:val="18"/>
                <w:lang w:val="en-US"/>
              </w:rPr>
              <w:t>9.7</w:t>
            </w:r>
          </w:p>
        </w:tc>
        <w:tc>
          <w:tcPr>
            <w:tcW w:w="1250" w:type="dxa"/>
            <w:noWrap/>
            <w:hideMark/>
          </w:tcPr>
          <w:p w:rsidR="005C0EFB" w:rsidRPr="00231005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231005">
              <w:rPr>
                <w:color w:val="000000"/>
                <w:sz w:val="18"/>
                <w:szCs w:val="18"/>
              </w:rPr>
              <w:t>1.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75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974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0.7</w:t>
            </w:r>
          </w:p>
        </w:tc>
        <w:tc>
          <w:tcPr>
            <w:tcW w:w="1251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ow</w:t>
            </w:r>
          </w:p>
        </w:tc>
        <w:tc>
          <w:tcPr>
            <w:tcW w:w="1059" w:type="dxa"/>
            <w:noWrap/>
            <w:hideMark/>
          </w:tcPr>
          <w:p w:rsidR="005C0EFB" w:rsidRPr="00231005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231005">
              <w:rPr>
                <w:color w:val="000000"/>
                <w:sz w:val="18"/>
                <w:szCs w:val="18"/>
              </w:rPr>
              <w:t>5.3</w:t>
            </w:r>
          </w:p>
        </w:tc>
      </w:tr>
      <w:tr w:rsidR="005C0EFB" w:rsidRPr="00DB31D5" w:rsidTr="007515C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noWrap/>
            <w:hideMark/>
          </w:tcPr>
          <w:p w:rsidR="005C0EFB" w:rsidRPr="00547E54" w:rsidRDefault="005C0EFB" w:rsidP="007515C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Kataloistenjärvi</w:t>
            </w:r>
            <w:proofErr w:type="spellEnd"/>
          </w:p>
        </w:tc>
        <w:tc>
          <w:tcPr>
            <w:tcW w:w="853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12</w:t>
            </w:r>
          </w:p>
        </w:tc>
        <w:tc>
          <w:tcPr>
            <w:tcW w:w="1045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67</w:t>
            </w:r>
          </w:p>
        </w:tc>
        <w:tc>
          <w:tcPr>
            <w:tcW w:w="902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974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9</w:t>
            </w:r>
          </w:p>
        </w:tc>
        <w:tc>
          <w:tcPr>
            <w:tcW w:w="1528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N 61º01´10.6``</w:t>
            </w:r>
          </w:p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E 25º56`44.0``</w:t>
            </w:r>
          </w:p>
        </w:tc>
        <w:tc>
          <w:tcPr>
            <w:tcW w:w="1250" w:type="dxa"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sz w:val="18"/>
                <w:szCs w:val="18"/>
                <w:lang w:val="en-US"/>
              </w:rPr>
              <w:t>20.9</w:t>
            </w:r>
          </w:p>
        </w:tc>
        <w:tc>
          <w:tcPr>
            <w:tcW w:w="1250" w:type="dxa"/>
            <w:noWrap/>
            <w:hideMark/>
          </w:tcPr>
          <w:p w:rsidR="005C0EFB" w:rsidRPr="00231005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231005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75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974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1251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ow</w:t>
            </w:r>
          </w:p>
        </w:tc>
        <w:tc>
          <w:tcPr>
            <w:tcW w:w="1059" w:type="dxa"/>
            <w:noWrap/>
            <w:hideMark/>
          </w:tcPr>
          <w:p w:rsidR="005C0EFB" w:rsidRPr="00231005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231005">
              <w:rPr>
                <w:color w:val="000000"/>
                <w:sz w:val="18"/>
                <w:szCs w:val="18"/>
              </w:rPr>
              <w:t>202.8</w:t>
            </w:r>
          </w:p>
        </w:tc>
      </w:tr>
      <w:tr w:rsidR="005C0EFB" w:rsidRPr="00DB31D5" w:rsidTr="007515C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noWrap/>
            <w:hideMark/>
          </w:tcPr>
          <w:p w:rsidR="005C0EFB" w:rsidRPr="00547E54" w:rsidRDefault="005C0EFB" w:rsidP="007515C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Teuronjärvi</w:t>
            </w:r>
            <w:proofErr w:type="spellEnd"/>
          </w:p>
        </w:tc>
        <w:tc>
          <w:tcPr>
            <w:tcW w:w="853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34</w:t>
            </w:r>
          </w:p>
        </w:tc>
        <w:tc>
          <w:tcPr>
            <w:tcW w:w="1045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28</w:t>
            </w:r>
          </w:p>
        </w:tc>
        <w:tc>
          <w:tcPr>
            <w:tcW w:w="902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974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528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N 61º03´41.9``</w:t>
            </w:r>
          </w:p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E 24º51`42.3``</w:t>
            </w:r>
          </w:p>
        </w:tc>
        <w:tc>
          <w:tcPr>
            <w:tcW w:w="1250" w:type="dxa"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sz w:val="18"/>
                <w:szCs w:val="18"/>
                <w:lang w:val="en-US"/>
              </w:rPr>
              <w:t>17.6</w:t>
            </w:r>
          </w:p>
        </w:tc>
        <w:tc>
          <w:tcPr>
            <w:tcW w:w="1250" w:type="dxa"/>
            <w:noWrap/>
            <w:hideMark/>
          </w:tcPr>
          <w:p w:rsidR="005C0EFB" w:rsidRPr="00231005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231005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75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974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1.4</w:t>
            </w:r>
          </w:p>
        </w:tc>
        <w:tc>
          <w:tcPr>
            <w:tcW w:w="1251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ow</w:t>
            </w:r>
          </w:p>
        </w:tc>
        <w:tc>
          <w:tcPr>
            <w:tcW w:w="1059" w:type="dxa"/>
            <w:noWrap/>
            <w:hideMark/>
          </w:tcPr>
          <w:p w:rsidR="005C0EFB" w:rsidRPr="00231005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231005">
              <w:rPr>
                <w:color w:val="000000"/>
                <w:sz w:val="18"/>
                <w:szCs w:val="18"/>
              </w:rPr>
              <w:t>4.7</w:t>
            </w:r>
          </w:p>
        </w:tc>
      </w:tr>
      <w:tr w:rsidR="005C0EFB" w:rsidRPr="00DB31D5" w:rsidTr="007515C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noWrap/>
            <w:hideMark/>
          </w:tcPr>
          <w:p w:rsidR="005C0EFB" w:rsidRPr="00547E54" w:rsidRDefault="005C0EFB" w:rsidP="007515C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Kyynäröjärvi</w:t>
            </w:r>
            <w:proofErr w:type="spellEnd"/>
          </w:p>
        </w:tc>
        <w:tc>
          <w:tcPr>
            <w:tcW w:w="853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045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58</w:t>
            </w:r>
          </w:p>
        </w:tc>
        <w:tc>
          <w:tcPr>
            <w:tcW w:w="902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&lt;3</w:t>
            </w:r>
          </w:p>
        </w:tc>
        <w:tc>
          <w:tcPr>
            <w:tcW w:w="974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5</w:t>
            </w:r>
          </w:p>
        </w:tc>
        <w:tc>
          <w:tcPr>
            <w:tcW w:w="1528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N 61º07´15.2``</w:t>
            </w:r>
          </w:p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E 24º59`32.6``</w:t>
            </w:r>
          </w:p>
        </w:tc>
        <w:tc>
          <w:tcPr>
            <w:tcW w:w="1250" w:type="dxa"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sz w:val="18"/>
                <w:szCs w:val="18"/>
                <w:lang w:val="en-US"/>
              </w:rPr>
              <w:t>17.2</w:t>
            </w:r>
          </w:p>
        </w:tc>
        <w:tc>
          <w:tcPr>
            <w:tcW w:w="1250" w:type="dxa"/>
            <w:noWrap/>
            <w:hideMark/>
          </w:tcPr>
          <w:p w:rsidR="005C0EFB" w:rsidRPr="00231005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231005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75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974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8.4</w:t>
            </w:r>
          </w:p>
        </w:tc>
        <w:tc>
          <w:tcPr>
            <w:tcW w:w="1251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ow</w:t>
            </w:r>
          </w:p>
        </w:tc>
        <w:tc>
          <w:tcPr>
            <w:tcW w:w="1059" w:type="dxa"/>
            <w:noWrap/>
            <w:hideMark/>
          </w:tcPr>
          <w:p w:rsidR="005C0EFB" w:rsidRPr="00231005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231005">
              <w:rPr>
                <w:color w:val="000000"/>
                <w:sz w:val="18"/>
                <w:szCs w:val="18"/>
              </w:rPr>
              <w:t>6.6</w:t>
            </w:r>
          </w:p>
        </w:tc>
      </w:tr>
      <w:tr w:rsidR="005C0EFB" w:rsidRPr="00DB31D5" w:rsidTr="007515C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noWrap/>
            <w:hideMark/>
          </w:tcPr>
          <w:p w:rsidR="005C0EFB" w:rsidRPr="00547E54" w:rsidRDefault="005C0EFB" w:rsidP="007515C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Kastanajärvi</w:t>
            </w:r>
            <w:proofErr w:type="spellEnd"/>
          </w:p>
        </w:tc>
        <w:tc>
          <w:tcPr>
            <w:tcW w:w="853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1045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2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974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528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N 61º13´41.4``</w:t>
            </w:r>
          </w:p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E 24º48`11.9``</w:t>
            </w:r>
          </w:p>
        </w:tc>
        <w:tc>
          <w:tcPr>
            <w:tcW w:w="1250" w:type="dxa"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sz w:val="18"/>
                <w:szCs w:val="18"/>
                <w:lang w:val="en-US"/>
              </w:rPr>
              <w:t>19.4</w:t>
            </w:r>
          </w:p>
        </w:tc>
        <w:tc>
          <w:tcPr>
            <w:tcW w:w="1250" w:type="dxa"/>
            <w:noWrap/>
            <w:hideMark/>
          </w:tcPr>
          <w:p w:rsidR="005C0EFB" w:rsidRPr="00231005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231005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75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974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1251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ow</w:t>
            </w:r>
          </w:p>
        </w:tc>
        <w:tc>
          <w:tcPr>
            <w:tcW w:w="1059" w:type="dxa"/>
            <w:noWrap/>
            <w:hideMark/>
          </w:tcPr>
          <w:p w:rsidR="005C0EFB" w:rsidRPr="00231005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231005">
              <w:rPr>
                <w:color w:val="000000"/>
                <w:sz w:val="18"/>
                <w:szCs w:val="18"/>
              </w:rPr>
              <w:t>102.8</w:t>
            </w:r>
          </w:p>
        </w:tc>
      </w:tr>
      <w:tr w:rsidR="005C0EFB" w:rsidRPr="00DB31D5" w:rsidTr="007515C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noWrap/>
            <w:hideMark/>
          </w:tcPr>
          <w:p w:rsidR="005C0EFB" w:rsidRPr="00547E54" w:rsidRDefault="005C0EFB" w:rsidP="007515C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ehee</w:t>
            </w:r>
            <w:proofErr w:type="spellEnd"/>
          </w:p>
        </w:tc>
        <w:tc>
          <w:tcPr>
            <w:tcW w:w="853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5</w:t>
            </w:r>
          </w:p>
        </w:tc>
        <w:tc>
          <w:tcPr>
            <w:tcW w:w="1045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10</w:t>
            </w:r>
          </w:p>
        </w:tc>
        <w:tc>
          <w:tcPr>
            <w:tcW w:w="902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5</w:t>
            </w:r>
          </w:p>
        </w:tc>
        <w:tc>
          <w:tcPr>
            <w:tcW w:w="974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2</w:t>
            </w:r>
          </w:p>
        </w:tc>
        <w:tc>
          <w:tcPr>
            <w:tcW w:w="1528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N 61º13´41.4``</w:t>
            </w:r>
          </w:p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E 24º48`11.9``</w:t>
            </w:r>
          </w:p>
        </w:tc>
        <w:tc>
          <w:tcPr>
            <w:tcW w:w="1250" w:type="dxa"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sz w:val="18"/>
                <w:szCs w:val="18"/>
                <w:lang w:val="en-US"/>
              </w:rPr>
              <w:t>21.4</w:t>
            </w:r>
          </w:p>
        </w:tc>
        <w:tc>
          <w:tcPr>
            <w:tcW w:w="1250" w:type="dxa"/>
            <w:noWrap/>
            <w:hideMark/>
          </w:tcPr>
          <w:p w:rsidR="005C0EFB" w:rsidRPr="00231005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231005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75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974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1</w:t>
            </w:r>
          </w:p>
        </w:tc>
        <w:tc>
          <w:tcPr>
            <w:tcW w:w="1251" w:type="dxa"/>
            <w:noWrap/>
            <w:hideMark/>
          </w:tcPr>
          <w:p w:rsidR="005C0EFB" w:rsidRPr="00547E54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ow</w:t>
            </w:r>
          </w:p>
        </w:tc>
        <w:tc>
          <w:tcPr>
            <w:tcW w:w="1059" w:type="dxa"/>
            <w:noWrap/>
            <w:hideMark/>
          </w:tcPr>
          <w:p w:rsidR="005C0EFB" w:rsidRPr="00231005" w:rsidRDefault="005C0EFB" w:rsidP="00751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231005">
              <w:rPr>
                <w:color w:val="000000"/>
                <w:sz w:val="18"/>
                <w:szCs w:val="18"/>
              </w:rPr>
              <w:t>210.0</w:t>
            </w:r>
          </w:p>
        </w:tc>
      </w:tr>
    </w:tbl>
    <w:p w:rsidR="00A12AB0" w:rsidRDefault="005C0EFB">
      <w:r w:rsidRPr="00547E54">
        <w:rPr>
          <w:rFonts w:ascii="Times New Roman" w:eastAsia="SimSun" w:hAnsi="Times New Roman" w:cs="Times New Roman"/>
          <w:sz w:val="24"/>
          <w:szCs w:val="24"/>
          <w:lang w:val="en-US"/>
        </w:rPr>
        <w:t>* Jyväsjärvi is an urban lake</w:t>
      </w:r>
    </w:p>
    <w:sectPr w:rsidR="00A12AB0" w:rsidSect="005C0EF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0EFB"/>
    <w:rsid w:val="00000A06"/>
    <w:rsid w:val="0001423E"/>
    <w:rsid w:val="00042EDE"/>
    <w:rsid w:val="00043045"/>
    <w:rsid w:val="00052322"/>
    <w:rsid w:val="000530E0"/>
    <w:rsid w:val="00057494"/>
    <w:rsid w:val="00071707"/>
    <w:rsid w:val="00081FE3"/>
    <w:rsid w:val="00085A7F"/>
    <w:rsid w:val="000B3C6C"/>
    <w:rsid w:val="000C1F31"/>
    <w:rsid w:val="000C3FFA"/>
    <w:rsid w:val="000C4521"/>
    <w:rsid w:val="000E0D40"/>
    <w:rsid w:val="00135043"/>
    <w:rsid w:val="00137D27"/>
    <w:rsid w:val="00165301"/>
    <w:rsid w:val="001659CD"/>
    <w:rsid w:val="00170BB0"/>
    <w:rsid w:val="00185C47"/>
    <w:rsid w:val="001C7E0A"/>
    <w:rsid w:val="001F55F8"/>
    <w:rsid w:val="002159A6"/>
    <w:rsid w:val="00216007"/>
    <w:rsid w:val="002230D3"/>
    <w:rsid w:val="00226FEF"/>
    <w:rsid w:val="00227703"/>
    <w:rsid w:val="00237103"/>
    <w:rsid w:val="00240F7D"/>
    <w:rsid w:val="00243BC4"/>
    <w:rsid w:val="00246E4C"/>
    <w:rsid w:val="00287C82"/>
    <w:rsid w:val="002B1463"/>
    <w:rsid w:val="002E26C2"/>
    <w:rsid w:val="00304C84"/>
    <w:rsid w:val="00311F6D"/>
    <w:rsid w:val="00315B9C"/>
    <w:rsid w:val="00335D80"/>
    <w:rsid w:val="0035459B"/>
    <w:rsid w:val="00354998"/>
    <w:rsid w:val="00372DF8"/>
    <w:rsid w:val="003756D3"/>
    <w:rsid w:val="003937C7"/>
    <w:rsid w:val="00396D97"/>
    <w:rsid w:val="003A0582"/>
    <w:rsid w:val="003D3225"/>
    <w:rsid w:val="003D523A"/>
    <w:rsid w:val="003E0ED5"/>
    <w:rsid w:val="003F261D"/>
    <w:rsid w:val="003F2C2F"/>
    <w:rsid w:val="003F2CB0"/>
    <w:rsid w:val="004319C9"/>
    <w:rsid w:val="00436CB6"/>
    <w:rsid w:val="00437EB2"/>
    <w:rsid w:val="004524F1"/>
    <w:rsid w:val="00477A81"/>
    <w:rsid w:val="004B3047"/>
    <w:rsid w:val="004F35DC"/>
    <w:rsid w:val="004F5A19"/>
    <w:rsid w:val="005453A9"/>
    <w:rsid w:val="00582E45"/>
    <w:rsid w:val="00585D39"/>
    <w:rsid w:val="005A5A89"/>
    <w:rsid w:val="005C0EFB"/>
    <w:rsid w:val="005D1225"/>
    <w:rsid w:val="005D325D"/>
    <w:rsid w:val="005D682A"/>
    <w:rsid w:val="00602EB3"/>
    <w:rsid w:val="00603C3D"/>
    <w:rsid w:val="00607647"/>
    <w:rsid w:val="006130C6"/>
    <w:rsid w:val="0061712A"/>
    <w:rsid w:val="0064772D"/>
    <w:rsid w:val="006661FC"/>
    <w:rsid w:val="006667E8"/>
    <w:rsid w:val="006746D4"/>
    <w:rsid w:val="006A187B"/>
    <w:rsid w:val="006B2E0E"/>
    <w:rsid w:val="006B5442"/>
    <w:rsid w:val="006C0C68"/>
    <w:rsid w:val="006C22C2"/>
    <w:rsid w:val="00717155"/>
    <w:rsid w:val="007241EA"/>
    <w:rsid w:val="0075506C"/>
    <w:rsid w:val="00782653"/>
    <w:rsid w:val="00786B82"/>
    <w:rsid w:val="007B0D42"/>
    <w:rsid w:val="007D1D31"/>
    <w:rsid w:val="00815ED1"/>
    <w:rsid w:val="0083220D"/>
    <w:rsid w:val="00836647"/>
    <w:rsid w:val="0084301E"/>
    <w:rsid w:val="00860A4C"/>
    <w:rsid w:val="008706D3"/>
    <w:rsid w:val="008720B2"/>
    <w:rsid w:val="008C4D79"/>
    <w:rsid w:val="008E3AF4"/>
    <w:rsid w:val="00902B39"/>
    <w:rsid w:val="009145DC"/>
    <w:rsid w:val="0092028C"/>
    <w:rsid w:val="00926F4E"/>
    <w:rsid w:val="009354CB"/>
    <w:rsid w:val="009432FD"/>
    <w:rsid w:val="00963328"/>
    <w:rsid w:val="00973A91"/>
    <w:rsid w:val="00982A19"/>
    <w:rsid w:val="00982BAB"/>
    <w:rsid w:val="009952B9"/>
    <w:rsid w:val="009E32D4"/>
    <w:rsid w:val="009E3416"/>
    <w:rsid w:val="009F23DB"/>
    <w:rsid w:val="009F4759"/>
    <w:rsid w:val="009F5DA5"/>
    <w:rsid w:val="00A1098A"/>
    <w:rsid w:val="00A12AB0"/>
    <w:rsid w:val="00A15401"/>
    <w:rsid w:val="00A35C97"/>
    <w:rsid w:val="00A551C8"/>
    <w:rsid w:val="00A557FD"/>
    <w:rsid w:val="00A63B3B"/>
    <w:rsid w:val="00A73CC2"/>
    <w:rsid w:val="00A74667"/>
    <w:rsid w:val="00AC0A17"/>
    <w:rsid w:val="00AE0271"/>
    <w:rsid w:val="00B34F6C"/>
    <w:rsid w:val="00B36564"/>
    <w:rsid w:val="00B37C91"/>
    <w:rsid w:val="00B524B5"/>
    <w:rsid w:val="00B707D9"/>
    <w:rsid w:val="00B83A96"/>
    <w:rsid w:val="00B86BED"/>
    <w:rsid w:val="00BA6617"/>
    <w:rsid w:val="00BB1615"/>
    <w:rsid w:val="00BD197E"/>
    <w:rsid w:val="00BE1C52"/>
    <w:rsid w:val="00BE43CC"/>
    <w:rsid w:val="00BF6EF9"/>
    <w:rsid w:val="00C250C1"/>
    <w:rsid w:val="00C47CD4"/>
    <w:rsid w:val="00C54370"/>
    <w:rsid w:val="00C711A0"/>
    <w:rsid w:val="00C73946"/>
    <w:rsid w:val="00C858D8"/>
    <w:rsid w:val="00C867ED"/>
    <w:rsid w:val="00C907F0"/>
    <w:rsid w:val="00C96380"/>
    <w:rsid w:val="00CA0F1B"/>
    <w:rsid w:val="00CB0072"/>
    <w:rsid w:val="00CB34D0"/>
    <w:rsid w:val="00CB663B"/>
    <w:rsid w:val="00CC696C"/>
    <w:rsid w:val="00CE35B0"/>
    <w:rsid w:val="00CF5F4F"/>
    <w:rsid w:val="00CF762F"/>
    <w:rsid w:val="00D02D0E"/>
    <w:rsid w:val="00D050D9"/>
    <w:rsid w:val="00D219B1"/>
    <w:rsid w:val="00D3531F"/>
    <w:rsid w:val="00D46E80"/>
    <w:rsid w:val="00D63A73"/>
    <w:rsid w:val="00D6528B"/>
    <w:rsid w:val="00D94C15"/>
    <w:rsid w:val="00DA0FDA"/>
    <w:rsid w:val="00DA2147"/>
    <w:rsid w:val="00DC0C20"/>
    <w:rsid w:val="00DC77C8"/>
    <w:rsid w:val="00DE3EBF"/>
    <w:rsid w:val="00E01BF7"/>
    <w:rsid w:val="00E423C3"/>
    <w:rsid w:val="00E4633F"/>
    <w:rsid w:val="00E47DBC"/>
    <w:rsid w:val="00E64E7E"/>
    <w:rsid w:val="00E6572A"/>
    <w:rsid w:val="00E71F8F"/>
    <w:rsid w:val="00E81D51"/>
    <w:rsid w:val="00EA4E0F"/>
    <w:rsid w:val="00EB11E5"/>
    <w:rsid w:val="00ED4B7E"/>
    <w:rsid w:val="00ED4DBA"/>
    <w:rsid w:val="00EE52E1"/>
    <w:rsid w:val="00F14FE9"/>
    <w:rsid w:val="00F152E1"/>
    <w:rsid w:val="00F24190"/>
    <w:rsid w:val="00F51BDD"/>
    <w:rsid w:val="00F535EC"/>
    <w:rsid w:val="00F76F44"/>
    <w:rsid w:val="00F802C0"/>
    <w:rsid w:val="00F80EA5"/>
    <w:rsid w:val="00F82E55"/>
    <w:rsid w:val="00FA1BF1"/>
    <w:rsid w:val="00FB38BD"/>
    <w:rsid w:val="00FB7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0E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rsid w:val="005C0EFB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fi-FI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0E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rsid w:val="005C0EFB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fi-FI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11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1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hunen Jatta</dc:creator>
  <cp:lastModifiedBy>Karhunen Jatta</cp:lastModifiedBy>
  <cp:revision>2</cp:revision>
  <dcterms:created xsi:type="dcterms:W3CDTF">2015-02-16T10:52:00Z</dcterms:created>
  <dcterms:modified xsi:type="dcterms:W3CDTF">2015-02-16T10:52:00Z</dcterms:modified>
</cp:coreProperties>
</file>